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xmlns:wp14="http://schemas.microsoft.com/office/word/2010/wordml" wp14:paraId="2C078E63" wp14:textId="36028DF6">
      <w:r w:rsidR="055CBB2B">
        <w:rPr/>
        <w:t>Appendix 1 - Questionnaire</w:t>
      </w:r>
    </w:p>
    <w:p w:rsidR="70289FA8" w:rsidP="70289FA8" w:rsidRDefault="70289FA8" w14:paraId="59358AD2" w14:textId="5311C0C2">
      <w:pPr>
        <w:pStyle w:val="Normal"/>
      </w:pPr>
    </w:p>
    <w:p w:rsidR="342ECB9C" w:rsidP="70289FA8" w:rsidRDefault="342ECB9C" w14:paraId="1C5477DB" w14:textId="1707B710">
      <w:pPr>
        <w:pStyle w:val="Normal"/>
      </w:pPr>
      <w:r w:rsidR="342ECB9C">
        <w:rPr/>
        <w:t xml:space="preserve">Q1. </w:t>
      </w:r>
      <w:r w:rsidR="055CBB2B">
        <w:rPr/>
        <w:t>Name of person completing form: Free Text</w:t>
      </w:r>
    </w:p>
    <w:p w:rsidR="4ED42017" w:rsidP="70289FA8" w:rsidRDefault="4ED42017" w14:paraId="0C02886A" w14:textId="38AAEB5B">
      <w:pPr>
        <w:pStyle w:val="Normal"/>
      </w:pPr>
      <w:r w:rsidR="4ED42017">
        <w:rPr/>
        <w:t xml:space="preserve">Q2. </w:t>
      </w:r>
      <w:r w:rsidR="055CBB2B">
        <w:rPr/>
        <w:t>Department: Free Text</w:t>
      </w:r>
    </w:p>
    <w:p w:rsidR="7FBD33EE" w:rsidP="70289FA8" w:rsidRDefault="7FBD33EE" w14:paraId="11AFB162" w14:textId="589C79EE">
      <w:pPr>
        <w:pStyle w:val="Normal"/>
      </w:pPr>
      <w:r w:rsidR="7FBD33EE">
        <w:rPr/>
        <w:t xml:space="preserve">Q3. </w:t>
      </w:r>
      <w:r w:rsidR="055CBB2B">
        <w:rPr/>
        <w:t xml:space="preserve">What is the name of the dataset/spreadsheet you are answering </w:t>
      </w:r>
      <w:r w:rsidR="055CBB2B">
        <w:rPr/>
        <w:t>for?:</w:t>
      </w:r>
      <w:r w:rsidR="055CBB2B">
        <w:rPr/>
        <w:t xml:space="preserve"> Free Text</w:t>
      </w:r>
    </w:p>
    <w:p w:rsidR="5A32AE97" w:rsidP="70289FA8" w:rsidRDefault="5A32AE97" w14:paraId="1E6BD4C0" w14:textId="596023DE">
      <w:pPr>
        <w:pStyle w:val="Normal"/>
      </w:pPr>
      <w:r w:rsidR="5A32AE97">
        <w:rPr/>
        <w:t xml:space="preserve">Q4. </w:t>
      </w:r>
      <w:r w:rsidR="055CBB2B">
        <w:rPr/>
        <w:t>For what purpose is this data kept? (</w:t>
      </w:r>
      <w:r w:rsidR="055CBB2B">
        <w:rPr/>
        <w:t>eg</w:t>
      </w:r>
      <w:r w:rsidR="055CBB2B">
        <w:rPr/>
        <w:t xml:space="preserve"> ensuring patient information is </w:t>
      </w:r>
      <w:r w:rsidR="055CBB2B">
        <w:rPr/>
        <w:t>accessible,  individual</w:t>
      </w:r>
      <w:r w:rsidR="055CBB2B">
        <w:rPr/>
        <w:t xml:space="preserve"> case load tracking, tracking test results, monitoring prescriptions): Free text</w:t>
      </w:r>
    </w:p>
    <w:p w:rsidR="60B95684" w:rsidP="70289FA8" w:rsidRDefault="60B95684" w14:paraId="7B0AA571" w14:textId="7063329D">
      <w:pPr>
        <w:pStyle w:val="Normal"/>
      </w:pPr>
      <w:r w:rsidR="60B95684">
        <w:rPr/>
        <w:t xml:space="preserve">Q5. </w:t>
      </w:r>
      <w:r w:rsidR="055CBB2B">
        <w:rPr/>
        <w:t>Who uses this data?: Free Text</w:t>
      </w:r>
    </w:p>
    <w:p w:rsidR="510DC9E6" w:rsidP="70289FA8" w:rsidRDefault="510DC9E6" w14:paraId="754BB9BC" w14:textId="27553F15">
      <w:pPr>
        <w:pStyle w:val="Normal"/>
      </w:pPr>
      <w:r w:rsidR="510DC9E6">
        <w:rPr/>
        <w:t xml:space="preserve">Q6. </w:t>
      </w:r>
      <w:r w:rsidR="055CBB2B">
        <w:rPr/>
        <w:t xml:space="preserve">How is this data </w:t>
      </w:r>
      <w:r w:rsidR="055CBB2B">
        <w:rPr/>
        <w:t>stored?:</w:t>
      </w:r>
      <w:r w:rsidR="055CBB2B">
        <w:rPr/>
        <w:t xml:space="preserve"> </w:t>
      </w:r>
    </w:p>
    <w:p w:rsidR="055CBB2B" w:rsidP="70289FA8" w:rsidRDefault="055CBB2B" w14:paraId="35F93D68" w14:textId="2975F163">
      <w:pPr>
        <w:pStyle w:val="ListParagraph"/>
        <w:numPr>
          <w:ilvl w:val="0"/>
          <w:numId w:val="1"/>
        </w:numPr>
        <w:rPr/>
      </w:pPr>
      <w:r w:rsidR="055CBB2B">
        <w:rPr/>
        <w:t>As a spreadsheet in rows and columns, where all the information about one patient is kept in one row, and information about multiple patients is kept in the same sheet.</w:t>
      </w:r>
    </w:p>
    <w:p w:rsidR="1C9E0A36" w:rsidP="70289FA8" w:rsidRDefault="1C9E0A36" w14:paraId="34062A80" w14:textId="0E0C1415">
      <w:pPr>
        <w:pStyle w:val="ListParagraph"/>
        <w:numPr>
          <w:ilvl w:val="0"/>
          <w:numId w:val="1"/>
        </w:numPr>
        <w:rPr/>
      </w:pPr>
      <w:r w:rsidR="1C9E0A36">
        <w:rPr/>
        <w:t>As a spreadsheet with separate tabs for each patient.</w:t>
      </w:r>
    </w:p>
    <w:p w:rsidR="1C9E0A36" w:rsidP="70289FA8" w:rsidRDefault="1C9E0A36" w14:paraId="5626A1AB" w14:textId="2FCAF800">
      <w:pPr>
        <w:pStyle w:val="ListParagraph"/>
        <w:numPr>
          <w:ilvl w:val="0"/>
          <w:numId w:val="1"/>
        </w:numPr>
        <w:rPr/>
      </w:pPr>
      <w:r w:rsidR="1C9E0A36">
        <w:rPr/>
        <w:t>As separate word documents for each patient.</w:t>
      </w:r>
    </w:p>
    <w:p w:rsidR="1C9E0A36" w:rsidP="70289FA8" w:rsidRDefault="1C9E0A36" w14:paraId="50A8AAF6" w14:textId="320A61DA">
      <w:pPr>
        <w:pStyle w:val="ListParagraph"/>
        <w:numPr>
          <w:ilvl w:val="0"/>
          <w:numId w:val="1"/>
        </w:numPr>
        <w:rPr/>
      </w:pPr>
      <w:r w:rsidR="1C9E0A36">
        <w:rPr/>
        <w:t>Other. Please describe.</w:t>
      </w:r>
    </w:p>
    <w:p w:rsidR="56EE2BD8" w:rsidP="70289FA8" w:rsidRDefault="56EE2BD8" w14:paraId="07B94769" w14:textId="359D3B16">
      <w:pPr>
        <w:pStyle w:val="Normal"/>
      </w:pPr>
      <w:r w:rsidR="56EE2BD8">
        <w:rPr/>
        <w:t xml:space="preserve">Q7. </w:t>
      </w:r>
      <w:r w:rsidR="1C9E0A36">
        <w:rPr/>
        <w:t>What are the names of all the separate pieces of information you collect in this dataset? (</w:t>
      </w:r>
      <w:r w:rsidR="1C9E0A36">
        <w:rPr/>
        <w:t>eg</w:t>
      </w:r>
      <w:r w:rsidR="1C9E0A36">
        <w:rPr/>
        <w:t xml:space="preserve"> Hospital number, NHS </w:t>
      </w:r>
      <w:r w:rsidR="1C9E0A36">
        <w:rPr/>
        <w:t>number,  diagnosis</w:t>
      </w:r>
      <w:r w:rsidR="1C9E0A36">
        <w:rPr/>
        <w:t xml:space="preserve">, appointment date </w:t>
      </w:r>
      <w:r w:rsidR="1C9E0A36">
        <w:rPr/>
        <w:t>etc</w:t>
      </w:r>
      <w:r w:rsidR="1C9E0A36">
        <w:rPr/>
        <w:t>): Free text</w:t>
      </w:r>
    </w:p>
    <w:p w:rsidR="3C9A2F87" w:rsidP="70289FA8" w:rsidRDefault="3C9A2F87" w14:paraId="5FC3BB35" w14:textId="19384AAD">
      <w:pPr>
        <w:pStyle w:val="Normal"/>
      </w:pPr>
      <w:r w:rsidR="3C9A2F87">
        <w:rPr/>
        <w:t xml:space="preserve">Q8. </w:t>
      </w:r>
      <w:r w:rsidR="1C9E0A36">
        <w:rPr/>
        <w:t xml:space="preserve">Where is this data </w:t>
      </w:r>
      <w:r w:rsidR="1C9E0A36">
        <w:rPr/>
        <w:t>stored?:</w:t>
      </w:r>
      <w:r w:rsidR="1C9E0A36">
        <w:rPr/>
        <w:t xml:space="preserve"> Free text</w:t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1">
    <w:nsid w:val="191fe1f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C80BD05"/>
    <w:rsid w:val="055CBB2B"/>
    <w:rsid w:val="0BCBFCAF"/>
    <w:rsid w:val="109F6DD2"/>
    <w:rsid w:val="18EDA96F"/>
    <w:rsid w:val="1C9E0A36"/>
    <w:rsid w:val="342ECB9C"/>
    <w:rsid w:val="381D7F06"/>
    <w:rsid w:val="3C80BD05"/>
    <w:rsid w:val="3C9A2F87"/>
    <w:rsid w:val="400F688E"/>
    <w:rsid w:val="41AB38EF"/>
    <w:rsid w:val="481A7A73"/>
    <w:rsid w:val="4ED42017"/>
    <w:rsid w:val="510DC9E6"/>
    <w:rsid w:val="56EE2BD8"/>
    <w:rsid w:val="5A32AE97"/>
    <w:rsid w:val="5F7A7A57"/>
    <w:rsid w:val="60B95684"/>
    <w:rsid w:val="70289FA8"/>
    <w:rsid w:val="7FBD3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0BD05"/>
  <w15:chartTrackingRefBased/>
  <w15:docId w15:val="{B28E5229-8B6E-4B7D-BD37-5F84FBB823B8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14="http://schemas.microsoft.com/office/word/2010/wordml" xmlns:mc="http://schemas.openxmlformats.org/markup-compatibility/2006" xmlns:w="http://schemas.openxmlformats.org/wordprocessingml/2006/main" w:type="paragraph" w:styleId="ListParagraph" mc:Ignorable="w14">
    <w:name xmlns:w="http://schemas.openxmlformats.org/wordprocessingml/2006/main" w:val="List Paragraph"/>
    <w:basedOn xmlns:w="http://schemas.openxmlformats.org/wordprocessingml/2006/main" w:val="Normal"/>
    <w:uiPriority xmlns:w="http://schemas.openxmlformats.org/wordprocessingml/2006/main" w:val="34"/>
    <w:qFormat xmlns:w="http://schemas.openxmlformats.org/wordprocessingml/2006/main"/>
    <w:pPr xmlns:w="http://schemas.openxmlformats.org/wordprocessingml/2006/main">
      <w:ind xmlns:w="http://schemas.openxmlformats.org/wordprocessingml/2006/main" w:left="720"/>
      <w:contextualSpacing xmlns:w="http://schemas.openxmlformats.org/wordprocessingml/2006/main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5eb0887067c84773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4-29T07:57:36.3879570Z</dcterms:created>
  <dcterms:modified xsi:type="dcterms:W3CDTF">2024-04-29T08:05:29.5438808Z</dcterms:modified>
  <dc:creator>Biggin Frances (LTHTR)</dc:creator>
  <lastModifiedBy>Biggin Frances (LTHTR)</lastModifiedBy>
</coreProperties>
</file>